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6C669" w14:textId="3F383B65" w:rsidR="00D2668D" w:rsidRPr="00CC1FBF" w:rsidRDefault="00410D39" w:rsidP="00D2668D">
      <w:pPr>
        <w:adjustRightInd w:val="0"/>
        <w:snapToGrid w:val="0"/>
        <w:rPr>
          <w:rFonts w:ascii="Times New Roman" w:hAnsi="Times New Roman" w:cs="Times New Roman"/>
          <w:sz w:val="20"/>
          <w:szCs w:val="16"/>
        </w:rPr>
      </w:pPr>
      <w:r w:rsidRPr="00EA3C41">
        <w:rPr>
          <w:rFonts w:ascii="Times New Roman" w:hAnsi="Times New Roman" w:cs="Times New Roman"/>
          <w:sz w:val="20"/>
          <w:szCs w:val="16"/>
        </w:rPr>
        <w:t>S1</w:t>
      </w:r>
      <w:r w:rsidR="00A767DF">
        <w:rPr>
          <w:rFonts w:ascii="Times New Roman" w:hAnsi="Times New Roman" w:cs="Times New Roman"/>
          <w:sz w:val="20"/>
          <w:szCs w:val="16"/>
        </w:rPr>
        <w:t xml:space="preserve"> Table</w:t>
      </w:r>
      <w:r w:rsidR="00D2668D" w:rsidRPr="00EA3C41">
        <w:rPr>
          <w:rFonts w:ascii="Times New Roman" w:hAnsi="Times New Roman" w:cs="Times New Roman"/>
          <w:sz w:val="20"/>
          <w:szCs w:val="16"/>
        </w:rPr>
        <w:t>. Char</w:t>
      </w:r>
      <w:r w:rsidR="00D2668D" w:rsidRPr="00CC1FBF">
        <w:rPr>
          <w:rFonts w:ascii="Times New Roman" w:hAnsi="Times New Roman" w:cs="Times New Roman"/>
          <w:sz w:val="20"/>
          <w:szCs w:val="16"/>
        </w:rPr>
        <w:t>acteristics of the study population of the sequence symmetry analysis (JMDC claims database)</w:t>
      </w:r>
    </w:p>
    <w:tbl>
      <w:tblPr>
        <w:tblW w:w="9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0"/>
        <w:gridCol w:w="1660"/>
        <w:gridCol w:w="2080"/>
        <w:gridCol w:w="1760"/>
        <w:gridCol w:w="1880"/>
      </w:tblGrid>
      <w:tr w:rsidR="0066769B" w:rsidRPr="001D2CF2" w14:paraId="1936C66F" w14:textId="77777777" w:rsidTr="0066769B">
        <w:trPr>
          <w:trHeight w:val="504"/>
        </w:trPr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66A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66B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User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6C66C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laims including antipsychotic drugs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66D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ncident users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66E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ge (mean ± SD)</w:t>
            </w:r>
          </w:p>
        </w:tc>
      </w:tr>
      <w:tr w:rsidR="0066769B" w:rsidRPr="001D2CF2" w14:paraId="1936C675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70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05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71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C672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73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74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6769B" w:rsidRPr="001D2CF2" w14:paraId="1936C67B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76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isperid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77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8,7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78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05,3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79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,8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7A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4.2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7.9</w:t>
            </w:r>
          </w:p>
        </w:tc>
      </w:tr>
      <w:tr w:rsidR="0066769B" w:rsidRPr="001D2CF2" w14:paraId="1936C681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7C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ripiprazo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7D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,6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7E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95,4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7F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4,1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80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5.0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9</w:t>
            </w:r>
          </w:p>
        </w:tc>
      </w:tr>
      <w:tr w:rsidR="0066769B" w:rsidRPr="001D2CF2" w14:paraId="1936C687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82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lanzap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83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5,5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84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54,5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85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,9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86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8.0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5</w:t>
            </w:r>
          </w:p>
        </w:tc>
      </w:tr>
      <w:tr w:rsidR="0066769B" w:rsidRPr="001D2CF2" w14:paraId="1936C68D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88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uetiap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89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,0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8A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94,5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8B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,8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8C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8.7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4.1</w:t>
            </w:r>
          </w:p>
        </w:tc>
      </w:tr>
      <w:tr w:rsidR="0066769B" w:rsidRPr="001D2CF2" w14:paraId="1936C693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8E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evomepromaz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8F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,86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90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79,9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91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,8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92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7.6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4</w:t>
            </w:r>
          </w:p>
        </w:tc>
      </w:tr>
      <w:tr w:rsidR="0066769B" w:rsidRPr="001D2CF2" w14:paraId="1936C699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94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aloperid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95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,9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96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8,5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97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,79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98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6.6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6.3</w:t>
            </w:r>
          </w:p>
        </w:tc>
      </w:tr>
      <w:tr w:rsidR="0066769B" w:rsidRPr="001D2CF2" w14:paraId="1936C69F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9A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lorpromaz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9B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,3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9C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8,5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9D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,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9E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7.9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7.5</w:t>
            </w:r>
          </w:p>
        </w:tc>
      </w:tr>
      <w:tr w:rsidR="0066769B" w:rsidRPr="001D2CF2" w14:paraId="1936C6A5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A0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onase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A1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,2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A2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5,2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A3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,1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A4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6.0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5</w:t>
            </w:r>
          </w:p>
        </w:tc>
      </w:tr>
      <w:tr w:rsidR="0066769B" w:rsidRPr="001D2CF2" w14:paraId="1936C6AB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A6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erospir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A7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,1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A8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0,2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A9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,9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AA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6.4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6</w:t>
            </w:r>
          </w:p>
        </w:tc>
      </w:tr>
      <w:tr w:rsidR="0066769B" w:rsidRPr="001D2CF2" w14:paraId="1936C6B1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AC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Zotep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AD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,1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AE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5,8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AF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B0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8.0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.9</w:t>
            </w:r>
          </w:p>
        </w:tc>
      </w:tr>
      <w:tr w:rsidR="0066769B" w:rsidRPr="001D2CF2" w14:paraId="1936C6B7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B2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lpir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B3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,4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B4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7,3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B5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,2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B6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9.1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.5</w:t>
            </w:r>
          </w:p>
        </w:tc>
      </w:tr>
      <w:tr w:rsidR="0066769B" w:rsidRPr="001D2CF2" w14:paraId="1936C6BD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B8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ochlorperaz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B9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,5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BA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6,8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BB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,19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BC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7.2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4.9</w:t>
            </w:r>
          </w:p>
        </w:tc>
      </w:tr>
      <w:tr w:rsidR="0066769B" w:rsidRPr="001D2CF2" w14:paraId="1936C6C3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BE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aliperid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BF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,36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C0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,0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C1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C2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5.0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4.0</w:t>
            </w:r>
          </w:p>
        </w:tc>
      </w:tr>
      <w:tr w:rsidR="0066769B" w:rsidRPr="001D2CF2" w14:paraId="1936C6C9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C4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romperid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C5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C6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7,2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C7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C8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6.8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.8</w:t>
            </w:r>
          </w:p>
        </w:tc>
      </w:tr>
      <w:tr w:rsidR="0066769B" w:rsidRPr="001D2CF2" w14:paraId="1936C6CF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CA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erphenaz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CB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,8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CC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3,0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CD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,16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CE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6.9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.9</w:t>
            </w:r>
          </w:p>
        </w:tc>
      </w:tr>
      <w:tr w:rsidR="0066769B" w:rsidRPr="001D2CF2" w14:paraId="1936C6D5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D0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opericiaz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D1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D2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7,8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D3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D4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6.0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7.1</w:t>
            </w:r>
          </w:p>
        </w:tc>
      </w:tr>
      <w:tr w:rsidR="0066769B" w:rsidRPr="001D2CF2" w14:paraId="1936C6DB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D6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iapr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D7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D8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,8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D9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DA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6.1</w:t>
            </w:r>
            <w:r w:rsidRPr="001D2CF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</w:tr>
      <w:tr w:rsidR="0066769B" w:rsidRPr="001D2CF2" w14:paraId="1936C6E1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DC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05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DD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DE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DF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E0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6769B" w:rsidRPr="001D2CF2" w14:paraId="1936C6E7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E2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amelte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E3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,2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E4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6,3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E5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,6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E6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9.1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7.0</w:t>
            </w:r>
          </w:p>
        </w:tc>
      </w:tr>
      <w:tr w:rsidR="0066769B" w:rsidRPr="001D2CF2" w14:paraId="1936C6ED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E8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rotizol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E9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2,1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EA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,017,1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EB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4,57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EC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4.3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9</w:t>
            </w:r>
          </w:p>
        </w:tc>
      </w:tr>
      <w:tr w:rsidR="0066769B" w:rsidRPr="001D2CF2" w14:paraId="1936C6F3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EE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Zolpide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EF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6,5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F0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47,3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F1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6,5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F2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5.0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9</w:t>
            </w:r>
          </w:p>
        </w:tc>
      </w:tr>
      <w:tr w:rsidR="0066769B" w:rsidRPr="001D2CF2" w14:paraId="1936C6F9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F4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lunitrazep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F5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5,9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F6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10,3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F7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5,7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F8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6.0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.6</w:t>
            </w:r>
          </w:p>
        </w:tc>
      </w:tr>
      <w:tr w:rsidR="0066769B" w:rsidRPr="001D2CF2" w14:paraId="1936C6FF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FA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riazol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FB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0,5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FC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62,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FD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7,89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6FE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3.5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8</w:t>
            </w:r>
          </w:p>
        </w:tc>
      </w:tr>
      <w:tr w:rsidR="0066769B" w:rsidRPr="001D2CF2" w14:paraId="1936C705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00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itrazep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01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4,8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02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66,5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03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,9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04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1.2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4.2</w:t>
            </w:r>
          </w:p>
        </w:tc>
      </w:tr>
      <w:tr w:rsidR="0066769B" w:rsidRPr="001D2CF2" w14:paraId="1936C70B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06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Zopicl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07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1,3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08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42,3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09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4,3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0A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5.2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4.0</w:t>
            </w:r>
          </w:p>
        </w:tc>
      </w:tr>
      <w:tr w:rsidR="0066769B" w:rsidRPr="001D2CF2" w14:paraId="1936C711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0C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stazol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0D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,3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0E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45,8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0F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,4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10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3.2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0</w:t>
            </w:r>
          </w:p>
        </w:tc>
      </w:tr>
      <w:tr w:rsidR="0066769B" w:rsidRPr="001D2CF2" w14:paraId="1936C717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12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ilmazaf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13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5,9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14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7,3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15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,8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16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5.3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5</w:t>
            </w:r>
          </w:p>
        </w:tc>
      </w:tr>
      <w:tr w:rsidR="0066769B" w:rsidRPr="001D2CF2" w14:paraId="1936C71D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18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szopicl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19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,98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1A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8,7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1B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,8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1C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3.8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6</w:t>
            </w:r>
          </w:p>
        </w:tc>
      </w:tr>
      <w:tr w:rsidR="0066769B" w:rsidRPr="001D2CF2" w14:paraId="1936C723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1E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ormetazep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1F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,4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20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3,7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21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,9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22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1.2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.8</w:t>
            </w:r>
          </w:p>
        </w:tc>
      </w:tr>
      <w:tr w:rsidR="0066769B" w:rsidRPr="001D2CF2" w14:paraId="1936C729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24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henobarbi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25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,3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26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0,4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27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,8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28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2.0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.9</w:t>
            </w:r>
          </w:p>
        </w:tc>
      </w:tr>
      <w:tr w:rsidR="0066769B" w:rsidRPr="001D2CF2" w14:paraId="1936C72F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2A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uazep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2B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7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2C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,7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2D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,76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2E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0.3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.0</w:t>
            </w:r>
          </w:p>
        </w:tc>
      </w:tr>
      <w:tr w:rsidR="0066769B" w:rsidRPr="001D2CF2" w14:paraId="1936C735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30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riclofo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31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3,0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32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1,5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33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,8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34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.1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.0</w:t>
            </w:r>
          </w:p>
        </w:tc>
      </w:tr>
      <w:tr w:rsidR="0066769B" w:rsidRPr="001D2CF2" w14:paraId="1936C73B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36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vorex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37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,07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38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8,1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39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78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3A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4.8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3</w:t>
            </w:r>
          </w:p>
        </w:tc>
      </w:tr>
      <w:tr w:rsidR="0066769B" w:rsidRPr="001D2CF2" w14:paraId="1936C741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3C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lurazep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3D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,0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3E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1,0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3F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40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1.0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.2</w:t>
            </w:r>
          </w:p>
        </w:tc>
      </w:tr>
      <w:tr w:rsidR="0066769B" w:rsidRPr="001D2CF2" w14:paraId="1936C747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42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romovalerylur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43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4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44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9,6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45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,16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46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2.8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7.6</w:t>
            </w:r>
          </w:p>
        </w:tc>
      </w:tr>
      <w:tr w:rsidR="0066769B" w:rsidRPr="001D2CF2" w14:paraId="1936C74D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48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imetazep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49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,1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4A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6,9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4B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4C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8.5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.1</w:t>
            </w:r>
          </w:p>
        </w:tc>
      </w:tr>
      <w:tr w:rsidR="0066769B" w:rsidRPr="001D2CF2" w14:paraId="1936C753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4E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mobarbi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4F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50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4,4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51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6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52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9.6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.8</w:t>
            </w:r>
          </w:p>
        </w:tc>
      </w:tr>
      <w:tr w:rsidR="0066769B" w:rsidRPr="001D2CF2" w14:paraId="1936C759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54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loral hydr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55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,7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56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,8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57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,3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58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.4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.1</w:t>
            </w:r>
          </w:p>
        </w:tc>
      </w:tr>
      <w:tr w:rsidR="0066769B" w:rsidRPr="001D2CF2" w14:paraId="1936C75F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5A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aloxazol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5B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5C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,2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5D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5E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0.3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.4</w:t>
            </w:r>
          </w:p>
        </w:tc>
      </w:tr>
      <w:tr w:rsidR="0066769B" w:rsidRPr="001D2CF2" w14:paraId="1936C765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60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05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61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62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63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64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6769B" w:rsidRPr="001D2CF2" w14:paraId="1936C76B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66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tizol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67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9,9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68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,356,3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69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6,2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6A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3.4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3</w:t>
            </w:r>
          </w:p>
        </w:tc>
      </w:tr>
      <w:tr w:rsidR="0066769B" w:rsidRPr="001D2CF2" w14:paraId="1936C771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6C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lprazol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6D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3,9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6E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86,8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6F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3,4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70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0.3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.8</w:t>
            </w:r>
          </w:p>
        </w:tc>
      </w:tr>
      <w:tr w:rsidR="0066769B" w:rsidRPr="001D2CF2" w14:paraId="1936C777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72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thyl loflazep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73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3,9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74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34,1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75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9,2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76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0.5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.8</w:t>
            </w:r>
          </w:p>
        </w:tc>
      </w:tr>
      <w:tr w:rsidR="0066769B" w:rsidRPr="001D2CF2" w14:paraId="1936C77D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78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iazep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79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8,4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7A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98,7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7B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4,6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7C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3.6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5.3</w:t>
            </w:r>
          </w:p>
        </w:tc>
      </w:tr>
      <w:tr w:rsidR="0066769B" w:rsidRPr="001D2CF2" w14:paraId="1936C783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7E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orazep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7F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0,6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80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84,7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81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,3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82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9.1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.7</w:t>
            </w:r>
          </w:p>
        </w:tc>
      </w:tr>
      <w:tr w:rsidR="0066769B" w:rsidRPr="001D2CF2" w14:paraId="1936C789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84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lotiazep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85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5,2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86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61,8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87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2,4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88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0.9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7</w:t>
            </w:r>
          </w:p>
        </w:tc>
      </w:tr>
      <w:tr w:rsidR="0066769B" w:rsidRPr="001D2CF2" w14:paraId="1936C78F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8A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romazep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8B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,9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8C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23,2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8D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,2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8E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7.3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4</w:t>
            </w:r>
          </w:p>
        </w:tc>
      </w:tr>
      <w:tr w:rsidR="0066769B" w:rsidRPr="001D2CF2" w14:paraId="1936C795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90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ydroxyz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91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0,6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92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64,2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93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6,6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94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9.8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7.6</w:t>
            </w:r>
          </w:p>
        </w:tc>
      </w:tr>
      <w:tr w:rsidR="0066769B" w:rsidRPr="001D2CF2" w14:paraId="1936C79B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96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loxazol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97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,16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98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3,6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99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,9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9A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9.2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.5</w:t>
            </w:r>
          </w:p>
        </w:tc>
      </w:tr>
      <w:tr w:rsidR="0066769B" w:rsidRPr="001D2CF2" w14:paraId="1936C7A1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9C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andospir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9D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,6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9E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7,9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9F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,1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7A0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9.1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9</w:t>
            </w:r>
          </w:p>
        </w:tc>
      </w:tr>
      <w:tr w:rsidR="0066769B" w:rsidRPr="001D2CF2" w14:paraId="1936C7A7" w14:textId="77777777" w:rsidTr="0066769B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7A2" w14:textId="77777777" w:rsidR="0066769B" w:rsidRPr="001D2CF2" w:rsidRDefault="0066769B" w:rsidP="0066769B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fisopa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7A3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,40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7A4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5,0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7A5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,0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7A6" w14:textId="77777777" w:rsidR="0066769B" w:rsidRPr="001D2CF2" w:rsidRDefault="0066769B" w:rsidP="006676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1.3</w:t>
            </w:r>
            <w:r w:rsidRPr="001D2CF2">
              <w:rPr>
                <w:rFonts w:ascii="ＭＳ Ｐゴシック" w:eastAsia="ＭＳ Ｐゴシック" w:hAnsi="ＭＳ Ｐゴシック" w:cs="Times New Roman" w:hint="eastAsia"/>
                <w:kern w:val="0"/>
                <w:sz w:val="18"/>
                <w:szCs w:val="18"/>
              </w:rPr>
              <w:t>±</w:t>
            </w:r>
            <w:r w:rsidRPr="001D2CF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4.0</w:t>
            </w:r>
          </w:p>
        </w:tc>
      </w:tr>
    </w:tbl>
    <w:p w14:paraId="1936C7A8" w14:textId="77777777" w:rsidR="00D2668D" w:rsidRPr="001D2CF2" w:rsidRDefault="00D2668D" w:rsidP="00D2668D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1D2CF2">
        <w:rPr>
          <w:rFonts w:ascii="Times New Roman" w:hAnsi="Times New Roman" w:cs="Times New Roman"/>
          <w:sz w:val="18"/>
          <w:szCs w:val="18"/>
        </w:rPr>
        <w:t>Incident users: Number of patients who received their first prescription for drug</w:t>
      </w:r>
    </w:p>
    <w:p w14:paraId="1936C7A9" w14:textId="77777777" w:rsidR="00D2668D" w:rsidRPr="001D2CF2" w:rsidRDefault="00D2668D" w:rsidP="00D2668D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1D2CF2">
        <w:rPr>
          <w:rFonts w:ascii="Times New Roman" w:hAnsi="Times New Roman" w:cs="Times New Roman"/>
          <w:sz w:val="18"/>
          <w:szCs w:val="18"/>
        </w:rPr>
        <w:t>SD: Standard deviation</w:t>
      </w:r>
    </w:p>
    <w:p w14:paraId="1936C7AA" w14:textId="77777777" w:rsidR="00986928" w:rsidRPr="001D2CF2" w:rsidRDefault="00986928" w:rsidP="00D2668D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1936C7AB" w14:textId="77777777" w:rsidR="00986928" w:rsidRDefault="00986928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C7AC" w14:textId="77777777" w:rsidR="006248D9" w:rsidRDefault="006248D9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C7AD" w14:textId="77777777" w:rsidR="00986928" w:rsidRPr="00D2668D" w:rsidRDefault="00986928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986928" w:rsidRPr="00D2668D" w:rsidSect="006A198D">
      <w:pgSz w:w="11906" w:h="16838" w:code="9"/>
      <w:pgMar w:top="567" w:right="1418" w:bottom="851" w:left="1418" w:header="851" w:footer="992" w:gutter="0"/>
      <w:cols w:space="425"/>
      <w:docGrid w:type="lines"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30ED70" w14:textId="77777777" w:rsidR="00473EA4" w:rsidRDefault="00473EA4" w:rsidP="003D4E38">
      <w:r>
        <w:separator/>
      </w:r>
    </w:p>
  </w:endnote>
  <w:endnote w:type="continuationSeparator" w:id="0">
    <w:p w14:paraId="48A80601" w14:textId="77777777" w:rsidR="00473EA4" w:rsidRDefault="00473EA4" w:rsidP="003D4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7522C6" w14:textId="77777777" w:rsidR="00473EA4" w:rsidRDefault="00473EA4" w:rsidP="003D4E38">
      <w:r>
        <w:separator/>
      </w:r>
    </w:p>
  </w:footnote>
  <w:footnote w:type="continuationSeparator" w:id="0">
    <w:p w14:paraId="704167AF" w14:textId="77777777" w:rsidR="00473EA4" w:rsidRDefault="00473EA4" w:rsidP="003D4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840"/>
  <w:drawingGridHorizontalSpacing w:val="105"/>
  <w:drawingGridVerticalSpacing w:val="37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68D"/>
    <w:rsid w:val="0004614B"/>
    <w:rsid w:val="00046D40"/>
    <w:rsid w:val="000B04FA"/>
    <w:rsid w:val="000D5134"/>
    <w:rsid w:val="0013447E"/>
    <w:rsid w:val="001C7331"/>
    <w:rsid w:val="001D2CF2"/>
    <w:rsid w:val="00255D72"/>
    <w:rsid w:val="0027661F"/>
    <w:rsid w:val="002B2693"/>
    <w:rsid w:val="002C7026"/>
    <w:rsid w:val="003070F7"/>
    <w:rsid w:val="00311FA3"/>
    <w:rsid w:val="00370AD2"/>
    <w:rsid w:val="00394252"/>
    <w:rsid w:val="003D4E38"/>
    <w:rsid w:val="00405DB0"/>
    <w:rsid w:val="00410D39"/>
    <w:rsid w:val="00426397"/>
    <w:rsid w:val="00436720"/>
    <w:rsid w:val="00440013"/>
    <w:rsid w:val="00461226"/>
    <w:rsid w:val="00473EA4"/>
    <w:rsid w:val="004831D7"/>
    <w:rsid w:val="00523580"/>
    <w:rsid w:val="00561510"/>
    <w:rsid w:val="00595CB5"/>
    <w:rsid w:val="005E29C9"/>
    <w:rsid w:val="006248D9"/>
    <w:rsid w:val="0063163A"/>
    <w:rsid w:val="0066769B"/>
    <w:rsid w:val="00686D90"/>
    <w:rsid w:val="006911E6"/>
    <w:rsid w:val="006A198D"/>
    <w:rsid w:val="006B6DDE"/>
    <w:rsid w:val="00771578"/>
    <w:rsid w:val="007B20A4"/>
    <w:rsid w:val="007E5EC4"/>
    <w:rsid w:val="00805059"/>
    <w:rsid w:val="00814575"/>
    <w:rsid w:val="008832D8"/>
    <w:rsid w:val="0088482F"/>
    <w:rsid w:val="00894546"/>
    <w:rsid w:val="008C1BB8"/>
    <w:rsid w:val="008F1410"/>
    <w:rsid w:val="00900ECA"/>
    <w:rsid w:val="009119BC"/>
    <w:rsid w:val="00921DBC"/>
    <w:rsid w:val="009559CF"/>
    <w:rsid w:val="00984C65"/>
    <w:rsid w:val="00986928"/>
    <w:rsid w:val="00991199"/>
    <w:rsid w:val="009A3D60"/>
    <w:rsid w:val="009D2894"/>
    <w:rsid w:val="00A11FAF"/>
    <w:rsid w:val="00A71082"/>
    <w:rsid w:val="00A7231D"/>
    <w:rsid w:val="00A767DF"/>
    <w:rsid w:val="00AF35BB"/>
    <w:rsid w:val="00B43323"/>
    <w:rsid w:val="00B54F5B"/>
    <w:rsid w:val="00B55D0D"/>
    <w:rsid w:val="00BC3734"/>
    <w:rsid w:val="00BE3073"/>
    <w:rsid w:val="00BE3167"/>
    <w:rsid w:val="00C361C7"/>
    <w:rsid w:val="00C36478"/>
    <w:rsid w:val="00C644F9"/>
    <w:rsid w:val="00CB2952"/>
    <w:rsid w:val="00CB6262"/>
    <w:rsid w:val="00CC1FBF"/>
    <w:rsid w:val="00CD7250"/>
    <w:rsid w:val="00CF300B"/>
    <w:rsid w:val="00D2668D"/>
    <w:rsid w:val="00D4577A"/>
    <w:rsid w:val="00D53C38"/>
    <w:rsid w:val="00DB2768"/>
    <w:rsid w:val="00E15E2B"/>
    <w:rsid w:val="00E6285B"/>
    <w:rsid w:val="00EA3C41"/>
    <w:rsid w:val="00EC24C8"/>
    <w:rsid w:val="00EE0B20"/>
    <w:rsid w:val="00F01792"/>
    <w:rsid w:val="00F056DD"/>
    <w:rsid w:val="00F10685"/>
    <w:rsid w:val="00F72BB7"/>
    <w:rsid w:val="00FB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36C655"/>
  <w15:chartTrackingRefBased/>
  <w15:docId w15:val="{C0AAA58A-89A8-4E73-A677-74E971AC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eiryo UI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C1FB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C1FBF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C1FBF"/>
  </w:style>
  <w:style w:type="paragraph" w:styleId="a6">
    <w:name w:val="annotation subject"/>
    <w:basedOn w:val="a4"/>
    <w:next w:val="a4"/>
    <w:link w:val="a7"/>
    <w:uiPriority w:val="99"/>
    <w:semiHidden/>
    <w:unhideWhenUsed/>
    <w:rsid w:val="00CC1FB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C1FBF"/>
    <w:rPr>
      <w:b/>
      <w:bCs/>
    </w:rPr>
  </w:style>
  <w:style w:type="paragraph" w:styleId="a8">
    <w:name w:val="Revision"/>
    <w:hidden/>
    <w:uiPriority w:val="99"/>
    <w:semiHidden/>
    <w:rsid w:val="00CC1FBF"/>
  </w:style>
  <w:style w:type="paragraph" w:styleId="a9">
    <w:name w:val="Balloon Text"/>
    <w:basedOn w:val="a"/>
    <w:link w:val="aa"/>
    <w:uiPriority w:val="99"/>
    <w:semiHidden/>
    <w:unhideWhenUsed/>
    <w:rsid w:val="00CC1F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C1F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BE3167"/>
    <w:pPr>
      <w:ind w:leftChars="400" w:left="840"/>
    </w:pPr>
  </w:style>
  <w:style w:type="paragraph" w:styleId="ac">
    <w:name w:val="header"/>
    <w:basedOn w:val="a"/>
    <w:link w:val="ad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D4E38"/>
  </w:style>
  <w:style w:type="paragraph" w:styleId="ae">
    <w:name w:val="footer"/>
    <w:basedOn w:val="a"/>
    <w:link w:val="af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D4E38"/>
  </w:style>
  <w:style w:type="table" w:styleId="af0">
    <w:name w:val="Table Grid"/>
    <w:basedOn w:val="a1"/>
    <w:uiPriority w:val="39"/>
    <w:rsid w:val="0069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</dc:creator>
  <cp:keywords/>
  <dc:description/>
  <cp:lastModifiedBy>Takada</cp:lastModifiedBy>
  <cp:revision>3</cp:revision>
  <cp:lastPrinted>2018-05-04T15:02:00Z</cp:lastPrinted>
  <dcterms:created xsi:type="dcterms:W3CDTF">2018-09-16T09:33:00Z</dcterms:created>
  <dcterms:modified xsi:type="dcterms:W3CDTF">2018-09-16T09:35:00Z</dcterms:modified>
</cp:coreProperties>
</file>